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48D1E" w14:textId="77777777" w:rsidR="00CC0526" w:rsidRPr="002E75A3" w:rsidRDefault="00CC0526" w:rsidP="00CC0526">
      <w:pPr>
        <w:spacing w:line="259" w:lineRule="auto"/>
        <w:jc w:val="both"/>
        <w:rPr>
          <w:rFonts w:ascii="Times New Roman" w:eastAsia="SimSun" w:hAnsi="Times New Roman" w:cs="Times New Roman"/>
          <w:color w:val="31353B"/>
          <w:lang w:eastAsia="zh-CN"/>
        </w:rPr>
      </w:pPr>
      <w:r w:rsidRPr="002E75A3">
        <w:rPr>
          <w:rFonts w:ascii="Times New Roman" w:eastAsia="SimSun" w:hAnsi="Times New Roman" w:cs="Times New Roman"/>
          <w:b/>
          <w:bCs/>
          <w:color w:val="31353B"/>
          <w:lang w:eastAsia="zh-CN"/>
        </w:rPr>
        <w:t>S</w:t>
      </w:r>
      <w:r>
        <w:rPr>
          <w:rFonts w:ascii="Times New Roman" w:eastAsia="SimSun" w:hAnsi="Times New Roman" w:cs="Times New Roman"/>
          <w:b/>
          <w:bCs/>
          <w:color w:val="31353B"/>
          <w:lang w:eastAsia="zh-CN"/>
        </w:rPr>
        <w:t>1 Table</w:t>
      </w:r>
      <w:r w:rsidRPr="002E75A3">
        <w:rPr>
          <w:rFonts w:ascii="Times New Roman" w:eastAsia="SimSun" w:hAnsi="Times New Roman" w:cs="Times New Roman"/>
          <w:b/>
          <w:bCs/>
          <w:color w:val="31353B"/>
          <w:lang w:eastAsia="zh-CN"/>
        </w:rPr>
        <w:t>:</w:t>
      </w:r>
      <w:r w:rsidRPr="002E75A3">
        <w:rPr>
          <w:rFonts w:ascii="Times New Roman" w:eastAsia="SimSun" w:hAnsi="Times New Roman" w:cs="Times New Roman"/>
          <w:color w:val="31353B"/>
          <w:lang w:eastAsia="zh-CN"/>
        </w:rPr>
        <w:t xml:space="preserve"> Differences between DASH participants with complete and missing information during the study period by selected variables</w:t>
      </w:r>
    </w:p>
    <w:tbl>
      <w:tblPr>
        <w:tblStyle w:val="Table"/>
        <w:tblW w:w="9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637"/>
        <w:gridCol w:w="2392"/>
        <w:gridCol w:w="2392"/>
        <w:gridCol w:w="1132"/>
      </w:tblGrid>
      <w:tr w:rsidR="00CC0526" w:rsidRPr="008707CD" w14:paraId="5D249CF3" w14:textId="77777777" w:rsidTr="000E21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781D" w14:textId="77777777" w:rsidR="00CC0526" w:rsidRPr="008707CD" w:rsidRDefault="00CC0526" w:rsidP="000E212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BD90" w14:textId="77777777" w:rsidR="00CC0526" w:rsidRPr="008707CD" w:rsidRDefault="00CC0526" w:rsidP="000E212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omplete</w:t>
            </w:r>
            <w:r w:rsidRPr="008707CD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70CA9" w14:textId="77777777" w:rsidR="00CC0526" w:rsidRPr="008707CD" w:rsidRDefault="00CC0526" w:rsidP="000E212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07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issing</w:t>
            </w:r>
            <w:r w:rsidRPr="008707CD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D96F3" w14:textId="77777777" w:rsidR="00CC0526" w:rsidRPr="008707CD" w:rsidRDefault="00CC0526" w:rsidP="000E212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07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-value</w:t>
            </w:r>
            <w:r w:rsidRPr="008707CD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CC0526" w:rsidRPr="008707CD" w14:paraId="5F34112F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60AB7" w14:textId="77777777" w:rsidR="00CC0526" w:rsidRPr="008707CD" w:rsidRDefault="00CC0526" w:rsidP="000E212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Systolic BP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5F2A8" w14:textId="77777777" w:rsidR="00CC0526" w:rsidRPr="008707CD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07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8 (103, 116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B119D" w14:textId="77777777" w:rsidR="00CC0526" w:rsidRPr="008707CD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07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0 (103, 116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F942B" w14:textId="77777777" w:rsidR="00CC0526" w:rsidRPr="008707CD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07C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CC0526" w:rsidRPr="008707CD" w14:paraId="354CF03F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41090" w14:textId="77777777" w:rsidR="00CC0526" w:rsidRPr="009427F6" w:rsidRDefault="00CC0526" w:rsidP="000E212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Diastolic BP 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C5202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8 (63, 72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2ED91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8 (63, 72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0C186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CC0526" w:rsidRPr="008707CD" w14:paraId="72242930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96E10" w14:textId="77777777" w:rsidR="00CC0526" w:rsidRPr="009427F6" w:rsidRDefault="00CC0526" w:rsidP="000E212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M</w:t>
            </w:r>
            <w:r w:rsidRPr="002E75A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 xml:space="preserve">2.5 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μg</w:t>
            </w:r>
            <w:proofErr w:type="spellEnd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m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03918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.95 (15.90, 19.22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B5365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.69 (15.91, 19.19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AFEF7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90</w:t>
            </w:r>
          </w:p>
        </w:tc>
      </w:tr>
      <w:tr w:rsidR="00CC0526" w:rsidRPr="008707CD" w14:paraId="79B46F3E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D0002" w14:textId="77777777" w:rsidR="00CC0526" w:rsidRPr="009427F6" w:rsidRDefault="00CC0526" w:rsidP="000E212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M</w:t>
            </w:r>
            <w:r w:rsidRPr="002E75A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μg</w:t>
            </w:r>
            <w:proofErr w:type="spellEnd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m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4A61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.19 (24.70, 28.59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05C9A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6.20 (24.78, 28.54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D7955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CC0526" w:rsidRPr="008707CD" w14:paraId="5DF9BE4E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C94A9" w14:textId="77777777" w:rsidR="00CC0526" w:rsidRPr="009427F6" w:rsidRDefault="00CC0526" w:rsidP="000E212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O</w:t>
            </w:r>
            <w:r w:rsidRPr="002E75A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μg</w:t>
            </w:r>
            <w:proofErr w:type="spellEnd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m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FEA0A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0.0 (38.3, 43.0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268E3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0.3 (38.6, 43.4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E8B7B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C0526" w:rsidRPr="008707CD" w14:paraId="2611EE92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6A142" w14:textId="77777777" w:rsidR="00CC0526" w:rsidRPr="009427F6" w:rsidRDefault="00CC0526" w:rsidP="000E212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O</w:t>
            </w:r>
            <w:r w:rsidRPr="002E75A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μg</w:t>
            </w:r>
            <w:proofErr w:type="spellEnd"/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m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2E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54289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5.45 (33.67, 37.26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64846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5.52 (33.56, 37.13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FA2B5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CC0526" w:rsidRPr="008707CD" w14:paraId="72FF6669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A1169" w14:textId="77777777" w:rsidR="00CC0526" w:rsidRPr="009427F6" w:rsidRDefault="00CC0526" w:rsidP="000E212A">
            <w:pPr>
              <w:spacing w:before="100" w:after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zBMI</w:t>
            </w:r>
            <w:proofErr w:type="spellEnd"/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AAFBA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7 (-0.46, 1.20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45075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7 (-0.46, 1.44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62D5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CC0526" w:rsidRPr="008707CD" w14:paraId="7AB5F358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8AC9A" w14:textId="77777777" w:rsidR="00CC0526" w:rsidRPr="009427F6" w:rsidRDefault="00CC0526" w:rsidP="000E212A">
            <w:pPr>
              <w:spacing w:before="100" w:after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zHeight</w:t>
            </w:r>
            <w:proofErr w:type="spellEnd"/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25D7F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0 (-0.53, 0.77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9AAE6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01 (-0.69, 0.68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E2A9F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C0526" w:rsidRPr="008707CD" w14:paraId="2C64EFE6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57227" w14:textId="77777777" w:rsidR="00CC0526" w:rsidRPr="009427F6" w:rsidRDefault="00CC0526" w:rsidP="000E212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90D52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0E3BF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DF1DF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0526" w:rsidRPr="008707CD" w14:paraId="6529214E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41602" w14:textId="77777777" w:rsidR="00CC0526" w:rsidRPr="009427F6" w:rsidRDefault="00CC0526" w:rsidP="000E212A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D2132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47%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F462B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58%)</w:t>
            </w:r>
          </w:p>
        </w:tc>
        <w:tc>
          <w:tcPr>
            <w:tcW w:w="113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3B2A4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C0526" w:rsidRPr="008707CD" w14:paraId="0A54209C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FA478" w14:textId="77777777" w:rsidR="00CC0526" w:rsidRPr="009427F6" w:rsidRDefault="00CC0526" w:rsidP="000E212A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58875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53%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0A387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42%)</w:t>
            </w:r>
          </w:p>
        </w:tc>
        <w:tc>
          <w:tcPr>
            <w:tcW w:w="113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E66A1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0526" w:rsidRPr="008707CD" w14:paraId="41CA0875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3A649" w14:textId="77777777" w:rsidR="00CC0526" w:rsidRPr="009427F6" w:rsidRDefault="00CC0526" w:rsidP="000E212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1F66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486F0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97AD4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0526" w:rsidRPr="008707CD" w14:paraId="77DF1747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34A7D" w14:textId="77777777" w:rsidR="00CC0526" w:rsidRPr="009427F6" w:rsidRDefault="00CC0526" w:rsidP="000E212A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DA362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34%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1B7C0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22%)</w:t>
            </w:r>
          </w:p>
        </w:tc>
        <w:tc>
          <w:tcPr>
            <w:tcW w:w="113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30FB9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C0526" w:rsidRPr="008707CD" w14:paraId="53533A69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CEE49" w14:textId="77777777" w:rsidR="00CC0526" w:rsidRPr="009427F6" w:rsidRDefault="00CC0526" w:rsidP="000E212A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lack Caribbean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E4B25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19%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C878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23%)</w:t>
            </w:r>
          </w:p>
        </w:tc>
        <w:tc>
          <w:tcPr>
            <w:tcW w:w="113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89184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0526" w:rsidRPr="008707CD" w14:paraId="5BABE463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4B698" w14:textId="77777777" w:rsidR="00CC0526" w:rsidRPr="009427F6" w:rsidRDefault="00CC0526" w:rsidP="000E212A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lack African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C700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21%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8266B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28%)</w:t>
            </w:r>
          </w:p>
        </w:tc>
        <w:tc>
          <w:tcPr>
            <w:tcW w:w="113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67B0F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0526" w:rsidRPr="008707CD" w14:paraId="40F9DCC6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58B85" w14:textId="77777777" w:rsidR="00CC0526" w:rsidRPr="009427F6" w:rsidRDefault="00CC0526" w:rsidP="000E212A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65A31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13%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EBA6E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12%)</w:t>
            </w:r>
          </w:p>
        </w:tc>
        <w:tc>
          <w:tcPr>
            <w:tcW w:w="113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2E361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0526" w:rsidRPr="008707CD" w14:paraId="7CCAF239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77E48" w14:textId="77777777" w:rsidR="00CC0526" w:rsidRPr="009427F6" w:rsidRDefault="00CC0526" w:rsidP="000E212A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akistani/Bangladeshi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46EA3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12%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5654A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15%)</w:t>
            </w:r>
          </w:p>
        </w:tc>
        <w:tc>
          <w:tcPr>
            <w:tcW w:w="113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BAE4F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0526" w:rsidRPr="008707CD" w14:paraId="47363793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B79A2" w14:textId="77777777" w:rsidR="00CC0526" w:rsidRPr="009427F6" w:rsidRDefault="00CC0526" w:rsidP="000E212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ysical activity (number of activities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5F853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4, 19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42BAB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 (5, 20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C1CB6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C0526" w:rsidRPr="008707CD" w14:paraId="13471C46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EEADB" w14:textId="77777777" w:rsidR="00CC0526" w:rsidRPr="009427F6" w:rsidRDefault="00CC0526" w:rsidP="000E212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48EFB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29%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DE83C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30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3105B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CC0526" w:rsidRPr="008707CD" w14:paraId="266F9DE8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4592A" w14:textId="77777777" w:rsidR="00CC0526" w:rsidRPr="009427F6" w:rsidRDefault="00CC0526" w:rsidP="000E212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Alcohol 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D5F6C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46%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290CB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38%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99E6E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C0526" w:rsidRPr="008707CD" w14:paraId="5BAB161E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98CBF" w14:textId="77777777" w:rsidR="00CC0526" w:rsidRPr="009427F6" w:rsidRDefault="00CC0526" w:rsidP="000E212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MD score-Income doma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94F75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4 (0.16, 0.34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A0DB4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8 (0.19, 0.36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C6FD5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C0526" w:rsidRPr="008707CD" w14:paraId="236B2F78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C71A3" w14:textId="77777777" w:rsidR="00CC0526" w:rsidRPr="009427F6" w:rsidRDefault="00CC0526" w:rsidP="000E212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Family Affluence Score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053E8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00 (2.00, 5.00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FAF05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00 (2.00, 4.00)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A0E15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C0526" w:rsidRPr="008707CD" w14:paraId="0AB15460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8E18A" w14:textId="77777777" w:rsidR="00CC0526" w:rsidRPr="009427F6" w:rsidRDefault="00CC0526" w:rsidP="000E212A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mily type</w:t>
            </w:r>
            <w:r w:rsidRPr="009427F6" w:rsidDel="009427F6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147E6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FF116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0AB1D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0526" w:rsidRPr="008707CD" w14:paraId="7A813F22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E9C60" w14:textId="77777777" w:rsidR="00CC0526" w:rsidRPr="009427F6" w:rsidRDefault="00CC0526" w:rsidP="000E212A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parent family, &gt;=1 employed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1DCDF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68%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5A96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62%)</w:t>
            </w:r>
          </w:p>
        </w:tc>
        <w:tc>
          <w:tcPr>
            <w:tcW w:w="113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704D6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C0526" w:rsidRPr="008707CD" w14:paraId="23EE03BD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000CC" w14:textId="77777777" w:rsidR="00CC0526" w:rsidRPr="009427F6" w:rsidRDefault="00CC0526" w:rsidP="000E212A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parent family, &gt;=1 employed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B7F48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19%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EB994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18%)</w:t>
            </w:r>
          </w:p>
        </w:tc>
        <w:tc>
          <w:tcPr>
            <w:tcW w:w="113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26D76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0526" w:rsidRPr="008707CD" w14:paraId="2E15F4E3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22227" w14:textId="77777777" w:rsidR="00CC0526" w:rsidRPr="009427F6" w:rsidRDefault="00CC0526" w:rsidP="000E212A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parent family, 0 employed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530B9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6.0%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AFB1B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8.9%)</w:t>
            </w:r>
          </w:p>
        </w:tc>
        <w:tc>
          <w:tcPr>
            <w:tcW w:w="113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002BD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0526" w:rsidRPr="009427F6" w14:paraId="1B3B5EEA" w14:textId="77777777" w:rsidTr="000E212A">
        <w:trPr>
          <w:cantSplit/>
        </w:trPr>
        <w:tc>
          <w:tcPr>
            <w:tcW w:w="36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0756B" w14:textId="77777777" w:rsidR="00CC0526" w:rsidRPr="009427F6" w:rsidRDefault="00CC0526" w:rsidP="000E212A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parent family, 0 employed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5240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7.6%)</w:t>
            </w:r>
          </w:p>
        </w:tc>
        <w:tc>
          <w:tcPr>
            <w:tcW w:w="23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14CEC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27F6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10%)</w:t>
            </w:r>
          </w:p>
        </w:tc>
        <w:tc>
          <w:tcPr>
            <w:tcW w:w="113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0D440" w14:textId="77777777" w:rsidR="00CC0526" w:rsidRPr="009427F6" w:rsidRDefault="00CC0526" w:rsidP="000E212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FB4EB4F" w14:textId="77777777" w:rsidR="00CC0526" w:rsidRDefault="00CC0526" w:rsidP="00CC0526">
      <w:pPr>
        <w:spacing w:line="259" w:lineRule="auto"/>
        <w:rPr>
          <w:rFonts w:ascii="Times New Roman" w:eastAsia="Arial" w:hAnsi="Times New Roman" w:cs="Times New Roman"/>
          <w:color w:val="000000"/>
          <w:sz w:val="16"/>
          <w:szCs w:val="16"/>
        </w:rPr>
      </w:pPr>
      <w:r w:rsidRPr="009427F6">
        <w:rPr>
          <w:rFonts w:ascii="Times New Roman" w:eastAsia="Arial" w:hAnsi="Times New Roman" w:cs="Times New Roman"/>
          <w:color w:val="000000"/>
          <w:sz w:val="16"/>
          <w:szCs w:val="16"/>
          <w:vertAlign w:val="superscript"/>
        </w:rPr>
        <w:t>1</w:t>
      </w:r>
      <w:r w:rsidRPr="009427F6">
        <w:rPr>
          <w:rFonts w:ascii="Times New Roman" w:eastAsia="Arial" w:hAnsi="Times New Roman" w:cs="Times New Roman"/>
          <w:color w:val="000000"/>
          <w:sz w:val="16"/>
          <w:szCs w:val="16"/>
        </w:rPr>
        <w:t>Median (IQR); (%)</w:t>
      </w:r>
    </w:p>
    <w:p w14:paraId="6AB4074B" w14:textId="77777777" w:rsidR="00CC0526" w:rsidRDefault="00CC0526" w:rsidP="00CC0526">
      <w:pPr>
        <w:spacing w:line="259" w:lineRule="auto"/>
        <w:rPr>
          <w:rFonts w:ascii="Times New Roman" w:eastAsia="Arial" w:hAnsi="Times New Roman" w:cs="Times New Roman"/>
          <w:color w:val="000000"/>
          <w:sz w:val="16"/>
          <w:szCs w:val="16"/>
        </w:rPr>
      </w:pPr>
      <w:r w:rsidRPr="009427F6">
        <w:rPr>
          <w:rFonts w:ascii="Times New Roman" w:eastAsia="Arial" w:hAnsi="Times New Roman" w:cs="Times New Roman"/>
          <w:color w:val="000000"/>
          <w:sz w:val="16"/>
          <w:szCs w:val="16"/>
          <w:vertAlign w:val="superscript"/>
        </w:rPr>
        <w:t>2</w:t>
      </w:r>
      <w:r w:rsidRPr="009427F6">
        <w:rPr>
          <w:rFonts w:ascii="Times New Roman" w:eastAsia="Arial" w:hAnsi="Times New Roman" w:cs="Times New Roman"/>
          <w:color w:val="000000"/>
          <w:sz w:val="16"/>
          <w:szCs w:val="16"/>
        </w:rPr>
        <w:t>Wilcoxon rank sum test; Pearson's Chi-squared test</w:t>
      </w:r>
    </w:p>
    <w:p w14:paraId="1788C109" w14:textId="77777777" w:rsidR="00CC0526" w:rsidRPr="00DF4FEF" w:rsidRDefault="00CC0526" w:rsidP="00CC0526">
      <w:pPr>
        <w:spacing w:after="0" w:line="240" w:lineRule="auto"/>
        <w:rPr>
          <w:rFonts w:ascii="Times New Roman" w:eastAsia="SimSun" w:hAnsi="Times New Roman" w:cs="Times New Roman"/>
          <w:color w:val="31353B"/>
          <w:sz w:val="18"/>
          <w:szCs w:val="18"/>
          <w:lang w:val="en-US" w:eastAsia="zh-CN"/>
        </w:rPr>
      </w:pPr>
      <w:r w:rsidRPr="00DF4FEF">
        <w:rPr>
          <w:rFonts w:ascii="Times New Roman" w:eastAsia="SimSun" w:hAnsi="Times New Roman" w:cs="Times New Roman"/>
          <w:color w:val="31353B"/>
          <w:sz w:val="18"/>
          <w:szCs w:val="18"/>
          <w:vertAlign w:val="superscript"/>
          <w:lang w:val="en-US" w:eastAsia="zh-CN"/>
        </w:rPr>
        <w:t>†</w:t>
      </w:r>
      <w:r w:rsidRPr="00DF4FEF">
        <w:rPr>
          <w:rFonts w:ascii="Times New Roman" w:eastAsia="SimSun" w:hAnsi="Times New Roman" w:cs="Times New Roman"/>
          <w:color w:val="31353B"/>
          <w:sz w:val="18"/>
          <w:szCs w:val="18"/>
          <w:lang w:val="en-US" w:eastAsia="zh-CN"/>
        </w:rPr>
        <w:t>Index of Multiple Deprivation</w:t>
      </w:r>
    </w:p>
    <w:p w14:paraId="74622240" w14:textId="77777777" w:rsidR="00CC0526" w:rsidRDefault="00CC0526" w:rsidP="00CC0526">
      <w:pPr>
        <w:spacing w:line="259" w:lineRule="auto"/>
        <w:rPr>
          <w:rFonts w:ascii="Verdana" w:eastAsia="SimSun" w:hAnsi="Verdana" w:cs="SimSun"/>
          <w:b/>
          <w:bCs/>
          <w:color w:val="31353B"/>
          <w:sz w:val="21"/>
          <w:szCs w:val="21"/>
          <w:lang w:eastAsia="zh-CN"/>
        </w:rPr>
      </w:pPr>
    </w:p>
    <w:p w14:paraId="73C8E2FD" w14:textId="77777777" w:rsidR="00CC0526" w:rsidRDefault="00CC0526" w:rsidP="00CC0526">
      <w:pPr>
        <w:spacing w:line="259" w:lineRule="auto"/>
        <w:rPr>
          <w:rFonts w:ascii="Verdana" w:eastAsia="SimSun" w:hAnsi="Verdana" w:cs="SimSun"/>
          <w:b/>
          <w:bCs/>
          <w:color w:val="31353B"/>
          <w:sz w:val="21"/>
          <w:szCs w:val="21"/>
          <w:lang w:eastAsia="zh-CN"/>
        </w:rPr>
      </w:pPr>
      <w:r>
        <w:rPr>
          <w:rFonts w:ascii="Verdana" w:eastAsia="SimSun" w:hAnsi="Verdana" w:cs="SimSun"/>
          <w:b/>
          <w:bCs/>
          <w:color w:val="31353B"/>
          <w:sz w:val="21"/>
          <w:szCs w:val="21"/>
          <w:lang w:eastAsia="zh-CN"/>
        </w:rPr>
        <w:br w:type="page"/>
      </w:r>
    </w:p>
    <w:sectPr w:rsidR="00CC05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526"/>
    <w:rsid w:val="0009498F"/>
    <w:rsid w:val="000F12EE"/>
    <w:rsid w:val="002364A4"/>
    <w:rsid w:val="003B42E6"/>
    <w:rsid w:val="004C009E"/>
    <w:rsid w:val="004C6DA1"/>
    <w:rsid w:val="00562353"/>
    <w:rsid w:val="00654B11"/>
    <w:rsid w:val="0068630D"/>
    <w:rsid w:val="006D76C9"/>
    <w:rsid w:val="00754BB8"/>
    <w:rsid w:val="007D195B"/>
    <w:rsid w:val="00B60CA6"/>
    <w:rsid w:val="00B77279"/>
    <w:rsid w:val="00CC0526"/>
    <w:rsid w:val="00CF5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98E83"/>
  <w15:chartTrackingRefBased/>
  <w15:docId w15:val="{AC3A0FF5-1D47-476F-8089-89CFB9799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52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CC0526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88</Characters>
  <Application>Microsoft Office Word</Application>
  <DocSecurity>0</DocSecurity>
  <Lines>9</Lines>
  <Paragraphs>2</Paragraphs>
  <ScaleCrop>false</ScaleCrop>
  <Company>KCL</Company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Karamanos</dc:creator>
  <cp:keywords/>
  <dc:description/>
  <cp:lastModifiedBy>Alexis Karamanos</cp:lastModifiedBy>
  <cp:revision>1</cp:revision>
  <dcterms:created xsi:type="dcterms:W3CDTF">2023-01-13T16:46:00Z</dcterms:created>
  <dcterms:modified xsi:type="dcterms:W3CDTF">2023-01-13T16:47:00Z</dcterms:modified>
</cp:coreProperties>
</file>